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822EF" w14:textId="1E5DB68B" w:rsidR="00010FA1" w:rsidRDefault="0019485B">
      <w:r>
        <w:rPr>
          <w:rFonts w:hint="eastAsia"/>
        </w:rPr>
        <w:t>P</w:t>
      </w:r>
      <w:r>
        <w:t xml:space="preserve">art 1. </w:t>
      </w:r>
      <w:r w:rsidR="000D6CF6">
        <w:t>This part is about your socio-demographic situation.</w:t>
      </w:r>
      <w:r w:rsidR="000D6CF6">
        <w:rPr>
          <w:rFonts w:hint="eastAsia"/>
        </w:rPr>
        <w:t xml:space="preserve"> </w:t>
      </w:r>
      <w:r w:rsidR="00010FA1">
        <w:rPr>
          <w:rFonts w:hint="eastAsia"/>
        </w:rPr>
        <w:t>P</w:t>
      </w:r>
      <w:r w:rsidR="00010FA1">
        <w:t xml:space="preserve">lease answer questions </w:t>
      </w:r>
      <w:r w:rsidR="00DA3C29">
        <w:t>(1)-(</w:t>
      </w:r>
      <w:r w:rsidR="00F53C1E">
        <w:t>6</w:t>
      </w:r>
      <w:r w:rsidR="00DA3C29">
        <w:t xml:space="preserve">) </w:t>
      </w:r>
      <w:r w:rsidR="00010FA1">
        <w:t xml:space="preserve">below </w:t>
      </w:r>
      <w:r w:rsidR="00507BA8">
        <w:t>by selecting a choice.</w:t>
      </w:r>
    </w:p>
    <w:p w14:paraId="53C321AA" w14:textId="714554A6" w:rsidR="00010FA1" w:rsidRDefault="00010FA1">
      <w:r>
        <w:t xml:space="preserve">(1) </w:t>
      </w:r>
      <w:r w:rsidR="002C47AD">
        <w:t>What is your a</w:t>
      </w:r>
      <w:r w:rsidR="0083726F">
        <w:t>ge</w:t>
      </w:r>
      <w:r w:rsidR="002C47AD">
        <w:t>?</w:t>
      </w:r>
    </w:p>
    <w:p w14:paraId="70616A56" w14:textId="2E51C939" w:rsidR="002C47AD" w:rsidRPr="002C47AD" w:rsidRDefault="002C47AD" w:rsidP="002C47AD">
      <w:pPr>
        <w:rPr>
          <w:rFonts w:cs="Times New Roman"/>
          <w:szCs w:val="24"/>
        </w:rPr>
      </w:pPr>
      <w:r>
        <w:rPr>
          <w:rFonts w:hint="eastAsia"/>
        </w:rPr>
        <w:t>A</w:t>
      </w:r>
      <w:r>
        <w:t>.19-34</w:t>
      </w:r>
      <w:r w:rsidR="00E52640">
        <w:t xml:space="preserve"> years old</w:t>
      </w:r>
      <w:r>
        <w:t xml:space="preserve"> B. </w:t>
      </w:r>
      <w:r w:rsidRPr="00203C41">
        <w:rPr>
          <w:rFonts w:cs="Times New Roman"/>
          <w:szCs w:val="24"/>
        </w:rPr>
        <w:t>35-44</w:t>
      </w:r>
      <w:r>
        <w:rPr>
          <w:rFonts w:cs="Times New Roman"/>
          <w:szCs w:val="24"/>
        </w:rPr>
        <w:t xml:space="preserve"> </w:t>
      </w:r>
      <w:r w:rsidR="00E52640">
        <w:rPr>
          <w:rFonts w:cs="Times New Roman"/>
          <w:szCs w:val="24"/>
        </w:rPr>
        <w:t xml:space="preserve">years old </w:t>
      </w:r>
      <w:r>
        <w:rPr>
          <w:rFonts w:cs="Times New Roman"/>
          <w:szCs w:val="24"/>
        </w:rPr>
        <w:t>C.</w:t>
      </w:r>
      <w:r>
        <w:rPr>
          <w:rFonts w:cs="Times New Roman" w:hint="eastAsia"/>
          <w:szCs w:val="24"/>
        </w:rPr>
        <w:t xml:space="preserve"> </w:t>
      </w:r>
      <w:r w:rsidRPr="00203C41">
        <w:rPr>
          <w:rFonts w:cs="Times New Roman"/>
          <w:szCs w:val="24"/>
        </w:rPr>
        <w:t>45-54</w:t>
      </w:r>
      <w:r>
        <w:rPr>
          <w:rFonts w:cs="Times New Roman" w:hint="eastAsia"/>
          <w:szCs w:val="24"/>
        </w:rPr>
        <w:t xml:space="preserve"> </w:t>
      </w:r>
      <w:r w:rsidR="00E52640">
        <w:rPr>
          <w:rFonts w:cs="Times New Roman"/>
          <w:szCs w:val="24"/>
        </w:rPr>
        <w:t xml:space="preserve">years old </w:t>
      </w:r>
      <w:r>
        <w:rPr>
          <w:rFonts w:cs="Times New Roman"/>
          <w:szCs w:val="24"/>
        </w:rPr>
        <w:t xml:space="preserve">D. </w:t>
      </w:r>
      <w:r w:rsidRPr="00203C41">
        <w:rPr>
          <w:rFonts w:cs="Times New Roman"/>
          <w:szCs w:val="24"/>
        </w:rPr>
        <w:sym w:font="Symbol" w:char="F0B3"/>
      </w:r>
      <w:r w:rsidRPr="00203C41">
        <w:rPr>
          <w:rFonts w:cs="Times New Roman"/>
          <w:szCs w:val="24"/>
        </w:rPr>
        <w:t>55</w:t>
      </w:r>
      <w:r w:rsidR="00E52640">
        <w:rPr>
          <w:rFonts w:cs="Times New Roman"/>
          <w:szCs w:val="24"/>
        </w:rPr>
        <w:t xml:space="preserve"> years old</w:t>
      </w:r>
    </w:p>
    <w:p w14:paraId="1DD830CF" w14:textId="53A2DF9A" w:rsidR="00507BA8" w:rsidRDefault="0083726F">
      <w:r>
        <w:rPr>
          <w:rFonts w:hint="eastAsia"/>
        </w:rPr>
        <w:t>(</w:t>
      </w:r>
      <w:r>
        <w:t xml:space="preserve">2) </w:t>
      </w:r>
      <w:r w:rsidR="002C47AD">
        <w:t>What is your g</w:t>
      </w:r>
      <w:r>
        <w:t>ender</w:t>
      </w:r>
      <w:r w:rsidR="002C47AD">
        <w:t>?</w:t>
      </w:r>
    </w:p>
    <w:p w14:paraId="2335B179" w14:textId="25544242" w:rsidR="0083726F" w:rsidRDefault="00507BA8">
      <w:r>
        <w:t>A. male B. Female C. Other___</w:t>
      </w:r>
    </w:p>
    <w:p w14:paraId="7A5E1AD2" w14:textId="7CB66147" w:rsidR="00AF1AF2" w:rsidRPr="00203C41" w:rsidRDefault="00507BA8" w:rsidP="00AF1AF2">
      <w:pPr>
        <w:rPr>
          <w:rFonts w:cs="Times New Roman"/>
          <w:szCs w:val="24"/>
        </w:rPr>
      </w:pPr>
      <w:r>
        <w:rPr>
          <w:rFonts w:hint="eastAsia"/>
        </w:rPr>
        <w:t>(</w:t>
      </w:r>
      <w:r>
        <w:t xml:space="preserve">3) </w:t>
      </w:r>
      <w:r w:rsidR="002C47AD">
        <w:t xml:space="preserve">What is your </w:t>
      </w:r>
      <w:r w:rsidR="002C47AD">
        <w:rPr>
          <w:rFonts w:cs="Times New Roman"/>
          <w:szCs w:val="24"/>
        </w:rPr>
        <w:t>m</w:t>
      </w:r>
      <w:r w:rsidR="00AF1AF2" w:rsidRPr="00203C41">
        <w:rPr>
          <w:rFonts w:cs="Times New Roman"/>
          <w:szCs w:val="24"/>
        </w:rPr>
        <w:t>arital status</w:t>
      </w:r>
      <w:r w:rsidR="002C47AD">
        <w:rPr>
          <w:rFonts w:cs="Times New Roman"/>
          <w:szCs w:val="24"/>
        </w:rPr>
        <w:t>?</w:t>
      </w:r>
    </w:p>
    <w:p w14:paraId="267D462E" w14:textId="2FA43F23" w:rsidR="00507BA8" w:rsidRDefault="00AF1AF2">
      <w:r>
        <w:rPr>
          <w:rFonts w:hint="eastAsia"/>
        </w:rPr>
        <w:t>A</w:t>
      </w:r>
      <w:r>
        <w:t>. Single B. Married</w:t>
      </w:r>
    </w:p>
    <w:p w14:paraId="6CB6A7B1" w14:textId="629038B4" w:rsidR="00AF1AF2" w:rsidRDefault="00AF1AF2">
      <w:r>
        <w:t xml:space="preserve">(4) </w:t>
      </w:r>
      <w:r w:rsidR="002C47AD">
        <w:t>How about your living status?</w:t>
      </w:r>
    </w:p>
    <w:p w14:paraId="0094F696" w14:textId="4EDB7C85" w:rsidR="002C47AD" w:rsidRDefault="002C47AD">
      <w:r>
        <w:rPr>
          <w:rFonts w:hint="eastAsia"/>
        </w:rPr>
        <w:t>A</w:t>
      </w:r>
      <w:r>
        <w:t>. Lived alone B. Lived with family members C. Other___</w:t>
      </w:r>
    </w:p>
    <w:p w14:paraId="2D917D33" w14:textId="3C24329E" w:rsidR="002C47AD" w:rsidRDefault="002C47AD">
      <w:r>
        <w:rPr>
          <w:rFonts w:hint="eastAsia"/>
        </w:rPr>
        <w:t>(</w:t>
      </w:r>
      <w:r>
        <w:t>5) What is your employee type?</w:t>
      </w:r>
    </w:p>
    <w:p w14:paraId="01488202" w14:textId="3C402346" w:rsidR="00A85F6E" w:rsidRDefault="002C47AD" w:rsidP="00E52640">
      <w:pPr>
        <w:rPr>
          <w:rFonts w:cs="Times New Roman"/>
          <w:szCs w:val="24"/>
        </w:rPr>
      </w:pPr>
      <w:r>
        <w:rPr>
          <w:rFonts w:hint="eastAsia"/>
        </w:rPr>
        <w:t>A</w:t>
      </w:r>
      <w:r>
        <w:t>. Doctor B. Nurse C.</w:t>
      </w:r>
      <w:r w:rsidR="00A85F6E">
        <w:t xml:space="preserve"> </w:t>
      </w:r>
      <w:r w:rsidR="00A85F6E" w:rsidRPr="00203C41">
        <w:rPr>
          <w:rFonts w:cs="Times New Roman"/>
          <w:szCs w:val="24"/>
        </w:rPr>
        <w:t>Medical technician</w:t>
      </w:r>
      <w:r w:rsidR="00A85F6E">
        <w:rPr>
          <w:rFonts w:cs="Times New Roman" w:hint="eastAsia"/>
          <w:szCs w:val="24"/>
        </w:rPr>
        <w:t xml:space="preserve"> </w:t>
      </w:r>
      <w:r w:rsidR="00A85F6E">
        <w:rPr>
          <w:rFonts w:cs="Times New Roman"/>
          <w:szCs w:val="24"/>
        </w:rPr>
        <w:t xml:space="preserve">D. </w:t>
      </w:r>
      <w:r w:rsidR="00A85F6E" w:rsidRPr="00203C41">
        <w:rPr>
          <w:rFonts w:cs="Times New Roman" w:hint="eastAsia"/>
          <w:szCs w:val="24"/>
        </w:rPr>
        <w:t>W</w:t>
      </w:r>
      <w:r w:rsidR="00A85F6E" w:rsidRPr="00203C41">
        <w:rPr>
          <w:rFonts w:cs="Times New Roman"/>
          <w:szCs w:val="24"/>
        </w:rPr>
        <w:t>orker</w:t>
      </w:r>
    </w:p>
    <w:p w14:paraId="03961311" w14:textId="12B4B4C3" w:rsidR="00A85F6E" w:rsidRDefault="00A85F6E" w:rsidP="00A85F6E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(</w:t>
      </w:r>
      <w:r>
        <w:rPr>
          <w:rFonts w:cs="Times New Roman"/>
          <w:szCs w:val="24"/>
        </w:rPr>
        <w:t>6)</w:t>
      </w:r>
      <w:r w:rsidR="00E52640">
        <w:rPr>
          <w:rFonts w:cs="Times New Roman"/>
          <w:szCs w:val="24"/>
        </w:rPr>
        <w:t xml:space="preserve"> How long have you worked in your institution?</w:t>
      </w:r>
    </w:p>
    <w:p w14:paraId="26765AFA" w14:textId="43AA8D17" w:rsidR="003E3F61" w:rsidRDefault="00E52640" w:rsidP="001366BE">
      <w:pPr>
        <w:rPr>
          <w:rFonts w:cs="Times New Roman"/>
          <w:szCs w:val="24"/>
        </w:rPr>
      </w:pPr>
      <w:r>
        <w:rPr>
          <w:rFonts w:hint="eastAsia"/>
        </w:rPr>
        <w:t>A</w:t>
      </w:r>
      <w:r>
        <w:t xml:space="preserve">. </w:t>
      </w:r>
      <w:r w:rsidRPr="00203C41">
        <w:rPr>
          <w:rFonts w:cs="Times New Roman"/>
          <w:szCs w:val="24"/>
        </w:rPr>
        <w:t>0-5</w:t>
      </w:r>
      <w:r>
        <w:rPr>
          <w:rFonts w:cs="Times New Roman"/>
          <w:szCs w:val="24"/>
        </w:rPr>
        <w:t xml:space="preserve"> years</w:t>
      </w:r>
      <w:r>
        <w:t xml:space="preserve"> B. </w:t>
      </w:r>
      <w:r w:rsidR="003E3F61" w:rsidRPr="00203C41">
        <w:rPr>
          <w:rFonts w:cs="Times New Roman"/>
          <w:szCs w:val="24"/>
        </w:rPr>
        <w:t>6-10</w:t>
      </w:r>
      <w:r w:rsidR="003E3F61">
        <w:rPr>
          <w:rFonts w:cs="Times New Roman"/>
          <w:szCs w:val="24"/>
        </w:rPr>
        <w:t xml:space="preserve"> years </w:t>
      </w:r>
      <w:r>
        <w:t xml:space="preserve">C. </w:t>
      </w:r>
      <w:r w:rsidR="003E3F61" w:rsidRPr="00203C41">
        <w:rPr>
          <w:rFonts w:cs="Times New Roman"/>
          <w:szCs w:val="24"/>
        </w:rPr>
        <w:t>10-15</w:t>
      </w:r>
      <w:r w:rsidR="003E3F61">
        <w:rPr>
          <w:rFonts w:cs="Times New Roman" w:hint="eastAsia"/>
          <w:szCs w:val="24"/>
        </w:rPr>
        <w:t xml:space="preserve"> </w:t>
      </w:r>
      <w:r w:rsidR="003E3F61">
        <w:rPr>
          <w:rFonts w:cs="Times New Roman"/>
          <w:szCs w:val="24"/>
        </w:rPr>
        <w:t xml:space="preserve">years </w:t>
      </w:r>
      <w:r>
        <w:rPr>
          <w:rFonts w:cs="Times New Roman"/>
          <w:szCs w:val="24"/>
        </w:rPr>
        <w:t xml:space="preserve">D. </w:t>
      </w:r>
      <w:r w:rsidR="003E3F61" w:rsidRPr="00203C41">
        <w:rPr>
          <w:rFonts w:cs="Times New Roman"/>
          <w:szCs w:val="24"/>
        </w:rPr>
        <w:t>16-20</w:t>
      </w:r>
      <w:r w:rsidR="003E3F61">
        <w:rPr>
          <w:rFonts w:cs="Times New Roman"/>
          <w:szCs w:val="24"/>
        </w:rPr>
        <w:t xml:space="preserve"> years E. </w:t>
      </w:r>
      <w:r w:rsidR="003E3F61" w:rsidRPr="00203C41">
        <w:rPr>
          <w:rFonts w:cs="Times New Roman"/>
          <w:szCs w:val="24"/>
        </w:rPr>
        <w:t>&gt;2</w:t>
      </w:r>
      <w:r w:rsidR="003E3F61">
        <w:rPr>
          <w:rFonts w:cs="Times New Roman"/>
          <w:szCs w:val="24"/>
        </w:rPr>
        <w:t xml:space="preserve">0 years </w:t>
      </w:r>
    </w:p>
    <w:p w14:paraId="4B8BC51C" w14:textId="77777777" w:rsidR="00A322B3" w:rsidRDefault="00A322B3" w:rsidP="00A322B3">
      <w:pPr>
        <w:rPr>
          <w:rFonts w:cs="Times New Roman"/>
          <w:szCs w:val="24"/>
        </w:rPr>
      </w:pPr>
    </w:p>
    <w:p w14:paraId="4F979399" w14:textId="1DC742EE" w:rsidR="00A85F6E" w:rsidRPr="0038689F" w:rsidRDefault="00F53C1E" w:rsidP="00A322B3">
      <w:r>
        <w:rPr>
          <w:rFonts w:cs="Times New Roman" w:hint="eastAsia"/>
          <w:szCs w:val="24"/>
        </w:rPr>
        <w:t>P</w:t>
      </w:r>
      <w:r>
        <w:rPr>
          <w:rFonts w:cs="Times New Roman"/>
          <w:szCs w:val="24"/>
        </w:rPr>
        <w:t xml:space="preserve">art 2. </w:t>
      </w:r>
      <w:r w:rsidR="003F067F">
        <w:rPr>
          <w:rFonts w:cs="Times New Roman"/>
          <w:szCs w:val="24"/>
        </w:rPr>
        <w:t>This part is about your anxiety condition. P</w:t>
      </w:r>
      <w:r w:rsidR="003F067F" w:rsidRPr="003F067F">
        <w:rPr>
          <w:rFonts w:cs="Times New Roman"/>
          <w:szCs w:val="24"/>
        </w:rPr>
        <w:t>lease</w:t>
      </w:r>
      <w:r w:rsidR="003F067F">
        <w:rPr>
          <w:rFonts w:cs="Times New Roman"/>
          <w:szCs w:val="24"/>
        </w:rPr>
        <w:t xml:space="preserve"> </w:t>
      </w:r>
      <w:r w:rsidR="00A322B3">
        <w:rPr>
          <w:rFonts w:cs="Times New Roman"/>
          <w:szCs w:val="24"/>
        </w:rPr>
        <w:t>answer questions (7)-(2</w:t>
      </w:r>
      <w:r w:rsidR="001213C4">
        <w:rPr>
          <w:rFonts w:cs="Times New Roman"/>
          <w:szCs w:val="24"/>
        </w:rPr>
        <w:t>6</w:t>
      </w:r>
      <w:r w:rsidR="00A322B3">
        <w:rPr>
          <w:rFonts w:cs="Times New Roman"/>
          <w:szCs w:val="24"/>
        </w:rPr>
        <w:t xml:space="preserve">) by </w:t>
      </w:r>
      <w:r w:rsidR="003F067F">
        <w:rPr>
          <w:rFonts w:cs="Times New Roman"/>
          <w:szCs w:val="24"/>
        </w:rPr>
        <w:t>select</w:t>
      </w:r>
      <w:r w:rsidR="00A322B3">
        <w:rPr>
          <w:rFonts w:cs="Times New Roman"/>
          <w:szCs w:val="24"/>
        </w:rPr>
        <w:t>ing</w:t>
      </w:r>
      <w:r w:rsidR="003F067F">
        <w:rPr>
          <w:rFonts w:cs="Times New Roman"/>
          <w:szCs w:val="24"/>
        </w:rPr>
        <w:t xml:space="preserve"> a choice</w:t>
      </w:r>
      <w:r w:rsidR="003F067F" w:rsidRPr="003F067F">
        <w:rPr>
          <w:rFonts w:cs="Times New Roman"/>
          <w:szCs w:val="24"/>
        </w:rPr>
        <w:t xml:space="preserve"> which best describes how often you felt or</w:t>
      </w:r>
      <w:r w:rsidR="00A322B3">
        <w:rPr>
          <w:rFonts w:cs="Times New Roman" w:hint="eastAsia"/>
          <w:szCs w:val="24"/>
        </w:rPr>
        <w:t xml:space="preserve"> </w:t>
      </w:r>
      <w:r w:rsidR="003F067F" w:rsidRPr="003F067F">
        <w:rPr>
          <w:rFonts w:cs="Times New Roman"/>
          <w:szCs w:val="24"/>
        </w:rPr>
        <w:t xml:space="preserve">behaved this way during the past </w:t>
      </w:r>
      <w:r w:rsidR="00A322B3">
        <w:rPr>
          <w:rFonts w:cs="Times New Roman"/>
          <w:szCs w:val="24"/>
        </w:rPr>
        <w:t>7</w:t>
      </w:r>
      <w:r w:rsidR="003F067F" w:rsidRPr="003F067F">
        <w:rPr>
          <w:rFonts w:cs="Times New Roman"/>
          <w:szCs w:val="24"/>
        </w:rPr>
        <w:t xml:space="preserve"> days</w:t>
      </w:r>
      <w:r w:rsidR="0038689F">
        <w:rPr>
          <w:rFonts w:cs="Times New Roman"/>
          <w:szCs w:val="24"/>
        </w:rPr>
        <w:t xml:space="preserve"> (</w:t>
      </w:r>
      <w:r w:rsidR="0038689F">
        <w:rPr>
          <w:rFonts w:hint="eastAsia"/>
        </w:rPr>
        <w:t>A</w:t>
      </w:r>
      <w:r w:rsidR="0038689F">
        <w:t>. A little of the time B. Some of the time C. Good part of the time D. Most of the time</w:t>
      </w:r>
      <w:r w:rsidR="0038689F">
        <w:rPr>
          <w:rFonts w:cs="Times New Roman"/>
          <w:szCs w:val="24"/>
        </w:rPr>
        <w:t>).</w:t>
      </w:r>
    </w:p>
    <w:p w14:paraId="53B6B5CF" w14:textId="0BEF344E" w:rsidR="002C47AD" w:rsidRDefault="00A322B3">
      <w:r>
        <w:t xml:space="preserve">(7) </w:t>
      </w:r>
      <w:r w:rsidR="0038689F">
        <w:t>I feel more nervous and anxious than usual.</w:t>
      </w:r>
    </w:p>
    <w:p w14:paraId="3E820660" w14:textId="03C68C61" w:rsidR="0038689F" w:rsidRDefault="0038689F">
      <w:r>
        <w:rPr>
          <w:rFonts w:hint="eastAsia"/>
        </w:rPr>
        <w:t>(</w:t>
      </w:r>
      <w:r>
        <w:t>8) I feel afraid for no reason at all.</w:t>
      </w:r>
    </w:p>
    <w:p w14:paraId="730428AC" w14:textId="11D13438" w:rsidR="0038689F" w:rsidRDefault="0038689F">
      <w:r>
        <w:rPr>
          <w:rFonts w:hint="eastAsia"/>
        </w:rPr>
        <w:t>(</w:t>
      </w:r>
      <w:r>
        <w:t xml:space="preserve">9) </w:t>
      </w:r>
      <w:r w:rsidR="00107D01">
        <w:t>I get upset easily or feel panicky.</w:t>
      </w:r>
    </w:p>
    <w:p w14:paraId="382FC7A4" w14:textId="77777777" w:rsidR="00107D01" w:rsidRDefault="00107D01">
      <w:r>
        <w:rPr>
          <w:rFonts w:hint="eastAsia"/>
        </w:rPr>
        <w:t>(</w:t>
      </w:r>
      <w:r>
        <w:t xml:space="preserve">10) I feel like I'm falling apart and going to pieces. </w:t>
      </w:r>
    </w:p>
    <w:p w14:paraId="082D48EC" w14:textId="77777777" w:rsidR="00107D01" w:rsidRDefault="00107D01">
      <w:r>
        <w:t xml:space="preserve">(11) I feel that everything is all right and nothing bad will happen. </w:t>
      </w:r>
    </w:p>
    <w:p w14:paraId="6FAC8F07" w14:textId="77777777" w:rsidR="00107D01" w:rsidRDefault="00107D01">
      <w:r>
        <w:t xml:space="preserve">(12) My arms and legs shake and tremble. </w:t>
      </w:r>
    </w:p>
    <w:p w14:paraId="0D13AC05" w14:textId="77777777" w:rsidR="00107D01" w:rsidRDefault="00107D01">
      <w:r>
        <w:t xml:space="preserve">(13) I am bothered by headaches neck and back pain. </w:t>
      </w:r>
    </w:p>
    <w:p w14:paraId="3D85A0EA" w14:textId="77777777" w:rsidR="00107D01" w:rsidRDefault="00107D01">
      <w:r>
        <w:t xml:space="preserve">(14) I feel weak and get tired easily. </w:t>
      </w:r>
    </w:p>
    <w:p w14:paraId="67DE789A" w14:textId="77777777" w:rsidR="00107D01" w:rsidRDefault="00107D01">
      <w:r>
        <w:t xml:space="preserve">(15) I feel calm and can sit still easily. </w:t>
      </w:r>
    </w:p>
    <w:p w14:paraId="58868BF1" w14:textId="77777777" w:rsidR="0096010C" w:rsidRDefault="00107D01">
      <w:r>
        <w:t xml:space="preserve">(16) I can feel my heart beating fast. </w:t>
      </w:r>
    </w:p>
    <w:p w14:paraId="68CD0C58" w14:textId="77777777" w:rsidR="0096010C" w:rsidRDefault="0096010C">
      <w:r>
        <w:t xml:space="preserve">(17) </w:t>
      </w:r>
      <w:r w:rsidR="00107D01">
        <w:t xml:space="preserve">I am bothered by dizzy spells. </w:t>
      </w:r>
    </w:p>
    <w:p w14:paraId="27C3FFE2" w14:textId="77777777" w:rsidR="0096010C" w:rsidRDefault="0096010C">
      <w:r>
        <w:t xml:space="preserve">(18) </w:t>
      </w:r>
      <w:r w:rsidR="00107D01">
        <w:t>I have fainting spells or feel like it.</w:t>
      </w:r>
    </w:p>
    <w:p w14:paraId="49BCCCA2" w14:textId="77777777" w:rsidR="0096010C" w:rsidRDefault="0096010C">
      <w:r>
        <w:t xml:space="preserve">(19) </w:t>
      </w:r>
      <w:r w:rsidR="00107D01">
        <w:t xml:space="preserve">I can breathe in and out easily. </w:t>
      </w:r>
    </w:p>
    <w:p w14:paraId="17206042" w14:textId="77777777" w:rsidR="0096010C" w:rsidRDefault="0096010C">
      <w:r>
        <w:t xml:space="preserve">(20) </w:t>
      </w:r>
      <w:r w:rsidR="00107D01">
        <w:t xml:space="preserve">I get feelings of numbness and tingling in my fingers &amp; toes. </w:t>
      </w:r>
    </w:p>
    <w:p w14:paraId="3D8C71A9" w14:textId="77777777" w:rsidR="0096010C" w:rsidRDefault="0096010C">
      <w:r>
        <w:t>(21)</w:t>
      </w:r>
      <w:r w:rsidR="00107D01">
        <w:t xml:space="preserve"> I am bothered by stomach aches or indigestion. </w:t>
      </w:r>
    </w:p>
    <w:p w14:paraId="4DE23DE2" w14:textId="2F59FAC4" w:rsidR="00CF0201" w:rsidRDefault="0096010C">
      <w:r>
        <w:t xml:space="preserve">(22) </w:t>
      </w:r>
      <w:r w:rsidR="00107D01">
        <w:t xml:space="preserve">I </w:t>
      </w:r>
      <w:r w:rsidR="00CF0201">
        <w:rPr>
          <w:rFonts w:hint="eastAsia"/>
        </w:rPr>
        <w:t>must</w:t>
      </w:r>
      <w:r w:rsidR="00107D01">
        <w:t xml:space="preserve"> empty my bladder often.</w:t>
      </w:r>
    </w:p>
    <w:p w14:paraId="25442E8D" w14:textId="77777777" w:rsidR="001213C4" w:rsidRDefault="00CF0201">
      <w:r>
        <w:t xml:space="preserve">(23) </w:t>
      </w:r>
      <w:r w:rsidR="00107D01">
        <w:t xml:space="preserve">My hands are usually dry and warm. </w:t>
      </w:r>
    </w:p>
    <w:p w14:paraId="2561A009" w14:textId="77777777" w:rsidR="001213C4" w:rsidRDefault="001213C4">
      <w:r>
        <w:t xml:space="preserve">(24) </w:t>
      </w:r>
      <w:r w:rsidR="00107D01">
        <w:t xml:space="preserve">My face gets hot and blushes. </w:t>
      </w:r>
    </w:p>
    <w:p w14:paraId="3273B14D" w14:textId="77777777" w:rsidR="001213C4" w:rsidRDefault="001213C4">
      <w:r>
        <w:t>(25)</w:t>
      </w:r>
      <w:r w:rsidR="00107D01">
        <w:t xml:space="preserve"> I fall asleep easily and get a good night's rest. </w:t>
      </w:r>
    </w:p>
    <w:p w14:paraId="21CCF022" w14:textId="48EAA116" w:rsidR="00107D01" w:rsidRDefault="001213C4">
      <w:r>
        <w:t>(26)</w:t>
      </w:r>
      <w:r w:rsidR="00107D01">
        <w:t xml:space="preserve"> I have nightmares.</w:t>
      </w:r>
    </w:p>
    <w:p w14:paraId="6C329EDC" w14:textId="6D053DE7" w:rsidR="003616CC" w:rsidRDefault="003616CC"/>
    <w:p w14:paraId="7D24BAFA" w14:textId="0FEACE64" w:rsidR="003616CC" w:rsidRDefault="003616CC">
      <w:pPr>
        <w:rPr>
          <w:rFonts w:cs="Times New Roman"/>
          <w:szCs w:val="24"/>
        </w:rPr>
      </w:pPr>
      <w:r>
        <w:rPr>
          <w:rFonts w:hint="eastAsia"/>
        </w:rPr>
        <w:t>P</w:t>
      </w:r>
      <w:r>
        <w:t xml:space="preserve">art 3. This part is about your social support condition. </w:t>
      </w:r>
      <w:r>
        <w:rPr>
          <w:rFonts w:cs="Times New Roman"/>
          <w:szCs w:val="24"/>
        </w:rPr>
        <w:t>P</w:t>
      </w:r>
      <w:r w:rsidRPr="003F067F">
        <w:rPr>
          <w:rFonts w:cs="Times New Roman"/>
          <w:szCs w:val="24"/>
        </w:rPr>
        <w:t>lease</w:t>
      </w:r>
      <w:r>
        <w:rPr>
          <w:rFonts w:cs="Times New Roman"/>
          <w:szCs w:val="24"/>
        </w:rPr>
        <w:t xml:space="preserve"> answer questions (27)-(36) by selecting a choice</w:t>
      </w:r>
      <w:r w:rsidRPr="003F067F">
        <w:rPr>
          <w:rFonts w:cs="Times New Roman"/>
          <w:szCs w:val="24"/>
        </w:rPr>
        <w:t xml:space="preserve"> which best describes</w:t>
      </w:r>
      <w:r>
        <w:rPr>
          <w:rFonts w:cs="Times New Roman"/>
          <w:szCs w:val="24"/>
        </w:rPr>
        <w:t xml:space="preserve"> your condition.</w:t>
      </w:r>
    </w:p>
    <w:p w14:paraId="3DFC9A8F" w14:textId="375E6FDD" w:rsidR="003616CC" w:rsidRDefault="003616CC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(</w:t>
      </w:r>
      <w:r>
        <w:rPr>
          <w:rFonts w:cs="Times New Roman"/>
          <w:szCs w:val="24"/>
        </w:rPr>
        <w:t xml:space="preserve">27) </w:t>
      </w:r>
      <w:r w:rsidR="001023F0" w:rsidRPr="001023F0">
        <w:rPr>
          <w:rFonts w:cs="Times New Roman"/>
          <w:szCs w:val="24"/>
        </w:rPr>
        <w:t xml:space="preserve">How many close </w:t>
      </w:r>
      <w:r w:rsidR="001023F0">
        <w:rPr>
          <w:rFonts w:cs="Times New Roman"/>
          <w:szCs w:val="24"/>
        </w:rPr>
        <w:t>friends</w:t>
      </w:r>
      <w:r w:rsidR="001023F0" w:rsidRPr="001023F0">
        <w:rPr>
          <w:rFonts w:cs="Times New Roman"/>
          <w:szCs w:val="24"/>
        </w:rPr>
        <w:t xml:space="preserve"> do you have that can get support </w:t>
      </w:r>
      <w:r w:rsidR="001023F0">
        <w:rPr>
          <w:rFonts w:cs="Times New Roman"/>
          <w:szCs w:val="24"/>
        </w:rPr>
        <w:t>or</w:t>
      </w:r>
      <w:r w:rsidR="001023F0" w:rsidRPr="001023F0">
        <w:rPr>
          <w:rFonts w:cs="Times New Roman"/>
          <w:szCs w:val="24"/>
        </w:rPr>
        <w:t xml:space="preserve"> help</w:t>
      </w:r>
      <w:r w:rsidR="001023F0">
        <w:rPr>
          <w:rFonts w:cs="Times New Roman"/>
          <w:szCs w:val="24"/>
        </w:rPr>
        <w:t>?</w:t>
      </w:r>
    </w:p>
    <w:p w14:paraId="3CF63D43" w14:textId="6C3F4EB1" w:rsidR="001023F0" w:rsidRDefault="001023F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 xml:space="preserve">. 0 B. 1-2 C. 3-5 D. </w:t>
      </w:r>
      <w:r>
        <w:rPr>
          <w:rFonts w:ascii="宋体" w:hAnsi="宋体" w:cs="Times New Roman" w:hint="eastAsia"/>
          <w:szCs w:val="24"/>
        </w:rPr>
        <w:t>≥</w:t>
      </w:r>
      <w:r>
        <w:rPr>
          <w:rFonts w:cs="Times New Roman"/>
          <w:szCs w:val="24"/>
        </w:rPr>
        <w:t>6</w:t>
      </w:r>
    </w:p>
    <w:p w14:paraId="53BAD768" w14:textId="21CA1083" w:rsidR="001023F0" w:rsidRDefault="001023F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(</w:t>
      </w:r>
      <w:r>
        <w:rPr>
          <w:rFonts w:cs="Times New Roman"/>
          <w:szCs w:val="24"/>
        </w:rPr>
        <w:t>28) In the past year, ___</w:t>
      </w:r>
      <w:r w:rsidR="00DA01F0">
        <w:rPr>
          <w:rFonts w:cs="Times New Roman"/>
          <w:szCs w:val="24"/>
        </w:rPr>
        <w:t xml:space="preserve"> </w:t>
      </w:r>
    </w:p>
    <w:p w14:paraId="742E605E" w14:textId="107DAC23" w:rsidR="001023F0" w:rsidRDefault="001023F0">
      <w:r>
        <w:rPr>
          <w:rFonts w:hint="eastAsia"/>
        </w:rPr>
        <w:t>A</w:t>
      </w:r>
      <w:r>
        <w:t xml:space="preserve">. </w:t>
      </w:r>
      <w:r w:rsidR="00DA01F0">
        <w:t>A</w:t>
      </w:r>
      <w:r w:rsidRPr="001023F0">
        <w:t>way from family and live alone</w:t>
      </w:r>
    </w:p>
    <w:p w14:paraId="12E59AFC" w14:textId="6783DD05" w:rsidR="00DA01F0" w:rsidRDefault="00DA01F0">
      <w:r>
        <w:rPr>
          <w:rFonts w:hint="eastAsia"/>
        </w:rPr>
        <w:t>B</w:t>
      </w:r>
      <w:r>
        <w:t xml:space="preserve">. </w:t>
      </w:r>
      <w:r w:rsidRPr="00DA01F0">
        <w:t>Living quarters change frequently and spend most of the time with strangers</w:t>
      </w:r>
    </w:p>
    <w:p w14:paraId="48C30592" w14:textId="5A020369" w:rsidR="00DA01F0" w:rsidRDefault="00DA01F0">
      <w:r>
        <w:rPr>
          <w:rFonts w:hint="eastAsia"/>
        </w:rPr>
        <w:t>C</w:t>
      </w:r>
      <w:r>
        <w:t xml:space="preserve">. </w:t>
      </w:r>
      <w:r w:rsidRPr="00DA01F0">
        <w:t>Live with classmates, colleagues</w:t>
      </w:r>
      <w:r>
        <w:t>,</w:t>
      </w:r>
      <w:r w:rsidRPr="00DA01F0">
        <w:t xml:space="preserve"> or friends</w:t>
      </w:r>
    </w:p>
    <w:p w14:paraId="7ABE5539" w14:textId="15F64F6F" w:rsidR="00DA01F0" w:rsidRDefault="00DA01F0">
      <w:r>
        <w:rPr>
          <w:rFonts w:hint="eastAsia"/>
        </w:rPr>
        <w:t>D</w:t>
      </w:r>
      <w:r>
        <w:t>. Live with family</w:t>
      </w:r>
    </w:p>
    <w:p w14:paraId="2552098D" w14:textId="413ED04E" w:rsidR="00DA01F0" w:rsidRDefault="00DA01F0">
      <w:pPr>
        <w:rPr>
          <w:rFonts w:cs="Times New Roman"/>
          <w:szCs w:val="24"/>
        </w:rPr>
      </w:pPr>
      <w:r>
        <w:rPr>
          <w:rFonts w:hint="eastAsia"/>
        </w:rPr>
        <w:t>(</w:t>
      </w:r>
      <w:r>
        <w:t xml:space="preserve">29) </w:t>
      </w:r>
      <w:r w:rsidR="00074C1F">
        <w:t>Regarding</w:t>
      </w:r>
      <w:r w:rsidR="003508B1" w:rsidRPr="003508B1">
        <w:t xml:space="preserve"> your neighbors</w:t>
      </w:r>
      <w:r w:rsidR="003508B1">
        <w:t xml:space="preserve">, ___ </w:t>
      </w:r>
    </w:p>
    <w:p w14:paraId="41E5F931" w14:textId="0B6BA947" w:rsidR="003508B1" w:rsidRDefault="003508B1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>. N</w:t>
      </w:r>
      <w:r w:rsidRPr="003508B1">
        <w:rPr>
          <w:rFonts w:cs="Times New Roman"/>
          <w:szCs w:val="24"/>
        </w:rPr>
        <w:t>ever cared about each other</w:t>
      </w:r>
      <w:r>
        <w:rPr>
          <w:rFonts w:cs="Times New Roman"/>
          <w:szCs w:val="24"/>
        </w:rPr>
        <w:t>.</w:t>
      </w:r>
      <w:r w:rsidRPr="003508B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You </w:t>
      </w:r>
      <w:r w:rsidRPr="003508B1">
        <w:rPr>
          <w:rFonts w:cs="Times New Roman"/>
          <w:szCs w:val="24"/>
        </w:rPr>
        <w:t xml:space="preserve">just </w:t>
      </w:r>
      <w:r w:rsidR="00074C1F">
        <w:rPr>
          <w:rFonts w:cs="Times New Roman"/>
          <w:szCs w:val="24"/>
        </w:rPr>
        <w:t>know each other</w:t>
      </w:r>
    </w:p>
    <w:p w14:paraId="6609C1D8" w14:textId="0A3F6911" w:rsidR="003508B1" w:rsidRDefault="003508B1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B</w:t>
      </w:r>
      <w:r>
        <w:rPr>
          <w:rFonts w:cs="Times New Roman"/>
          <w:szCs w:val="24"/>
        </w:rPr>
        <w:t xml:space="preserve">. </w:t>
      </w:r>
      <w:r w:rsidR="00074C1F" w:rsidRPr="00074C1F">
        <w:rPr>
          <w:rFonts w:cs="Times New Roman"/>
          <w:szCs w:val="24"/>
        </w:rPr>
        <w:t xml:space="preserve">You may be slightly concerned </w:t>
      </w:r>
      <w:r w:rsidR="00074C1F">
        <w:rPr>
          <w:rFonts w:cs="Times New Roman"/>
          <w:szCs w:val="24"/>
        </w:rPr>
        <w:t xml:space="preserve">if confronting </w:t>
      </w:r>
      <w:r w:rsidR="00074C1F" w:rsidRPr="00074C1F">
        <w:rPr>
          <w:rFonts w:cs="Times New Roman"/>
          <w:szCs w:val="24"/>
        </w:rPr>
        <w:t>difficulties</w:t>
      </w:r>
    </w:p>
    <w:p w14:paraId="205F8485" w14:textId="7239155C" w:rsidR="00074C1F" w:rsidRDefault="00074C1F">
      <w:r>
        <w:t xml:space="preserve">C. </w:t>
      </w:r>
      <w:r w:rsidRPr="00074C1F">
        <w:t xml:space="preserve">Some of </w:t>
      </w:r>
      <w:r w:rsidR="006B07B3">
        <w:t>them</w:t>
      </w:r>
      <w:r w:rsidRPr="00074C1F">
        <w:t xml:space="preserve"> care about you</w:t>
      </w:r>
    </w:p>
    <w:p w14:paraId="1A15832E" w14:textId="06D6743F" w:rsidR="006B07B3" w:rsidRDefault="006B07B3">
      <w:r>
        <w:t>D. Most</w:t>
      </w:r>
      <w:r w:rsidRPr="00074C1F">
        <w:t xml:space="preserve"> of </w:t>
      </w:r>
      <w:r>
        <w:t>them</w:t>
      </w:r>
      <w:r w:rsidRPr="00074C1F">
        <w:t xml:space="preserve"> care about you</w:t>
      </w:r>
    </w:p>
    <w:p w14:paraId="4D972A57" w14:textId="23E5C838" w:rsidR="003F3AE0" w:rsidRDefault="006B07B3" w:rsidP="003F3AE0">
      <w:pPr>
        <w:rPr>
          <w:rFonts w:cs="Times New Roman"/>
          <w:szCs w:val="24"/>
        </w:rPr>
      </w:pPr>
      <w:r>
        <w:t xml:space="preserve">(30) </w:t>
      </w:r>
      <w:r w:rsidR="003F3AE0">
        <w:t>Regarding</w:t>
      </w:r>
      <w:r w:rsidR="003F3AE0" w:rsidRPr="003508B1">
        <w:t xml:space="preserve"> your </w:t>
      </w:r>
      <w:r w:rsidR="003F3AE0" w:rsidRPr="003F3AE0">
        <w:t>colleagues</w:t>
      </w:r>
      <w:r w:rsidR="003F3AE0">
        <w:t xml:space="preserve">, ___ </w:t>
      </w:r>
    </w:p>
    <w:p w14:paraId="5E7F20DA" w14:textId="77777777" w:rsidR="003F3AE0" w:rsidRDefault="003F3AE0" w:rsidP="003F3AE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>. N</w:t>
      </w:r>
      <w:r w:rsidRPr="003508B1">
        <w:rPr>
          <w:rFonts w:cs="Times New Roman"/>
          <w:szCs w:val="24"/>
        </w:rPr>
        <w:t>ever cared about each other</w:t>
      </w:r>
      <w:r>
        <w:rPr>
          <w:rFonts w:cs="Times New Roman"/>
          <w:szCs w:val="24"/>
        </w:rPr>
        <w:t>.</w:t>
      </w:r>
      <w:r w:rsidRPr="003508B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You </w:t>
      </w:r>
      <w:r w:rsidRPr="003508B1">
        <w:rPr>
          <w:rFonts w:cs="Times New Roman"/>
          <w:szCs w:val="24"/>
        </w:rPr>
        <w:t xml:space="preserve">just </w:t>
      </w:r>
      <w:r>
        <w:rPr>
          <w:rFonts w:cs="Times New Roman"/>
          <w:szCs w:val="24"/>
        </w:rPr>
        <w:t>know each other</w:t>
      </w:r>
    </w:p>
    <w:p w14:paraId="4E1C2363" w14:textId="77777777" w:rsidR="003F3AE0" w:rsidRDefault="003F3AE0" w:rsidP="003F3AE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B</w:t>
      </w:r>
      <w:r>
        <w:rPr>
          <w:rFonts w:cs="Times New Roman"/>
          <w:szCs w:val="24"/>
        </w:rPr>
        <w:t xml:space="preserve">. </w:t>
      </w:r>
      <w:r w:rsidRPr="00074C1F">
        <w:rPr>
          <w:rFonts w:cs="Times New Roman"/>
          <w:szCs w:val="24"/>
        </w:rPr>
        <w:t xml:space="preserve">You may be slightly concerned </w:t>
      </w:r>
      <w:r>
        <w:rPr>
          <w:rFonts w:cs="Times New Roman"/>
          <w:szCs w:val="24"/>
        </w:rPr>
        <w:t xml:space="preserve">if confronting </w:t>
      </w:r>
      <w:r w:rsidRPr="00074C1F">
        <w:rPr>
          <w:rFonts w:cs="Times New Roman"/>
          <w:szCs w:val="24"/>
        </w:rPr>
        <w:t>difficulties</w:t>
      </w:r>
    </w:p>
    <w:p w14:paraId="28865ECA" w14:textId="77777777" w:rsidR="003F3AE0" w:rsidRDefault="003F3AE0" w:rsidP="003F3AE0">
      <w:r>
        <w:t xml:space="preserve">C. </w:t>
      </w:r>
      <w:r w:rsidRPr="00074C1F">
        <w:t xml:space="preserve">Some of </w:t>
      </w:r>
      <w:r>
        <w:t>them</w:t>
      </w:r>
      <w:r w:rsidRPr="00074C1F">
        <w:t xml:space="preserve"> care about you</w:t>
      </w:r>
    </w:p>
    <w:p w14:paraId="45EF2C58" w14:textId="77777777" w:rsidR="003F3AE0" w:rsidRDefault="003F3AE0" w:rsidP="003F3AE0">
      <w:r>
        <w:t>D. Most</w:t>
      </w:r>
      <w:r w:rsidRPr="00074C1F">
        <w:t xml:space="preserve"> of </w:t>
      </w:r>
      <w:r>
        <w:t>them</w:t>
      </w:r>
      <w:r w:rsidRPr="00074C1F">
        <w:t xml:space="preserve"> care about you</w:t>
      </w:r>
    </w:p>
    <w:p w14:paraId="0167D5F4" w14:textId="4C0304E7" w:rsidR="003F3AE0" w:rsidRDefault="00725AA2" w:rsidP="003F3AE0">
      <w:r>
        <w:t xml:space="preserve">(31) </w:t>
      </w:r>
      <w:r w:rsidR="00A24753" w:rsidRPr="00A24753">
        <w:t>Support and care received from family members</w:t>
      </w:r>
      <w:r w:rsidR="00A24753">
        <w:t>, ___ (</w:t>
      </w:r>
      <w:r w:rsidR="00E61EFE">
        <w:t>1</w:t>
      </w:r>
      <w:r w:rsidR="00E61EFE">
        <w:tab/>
      </w:r>
      <w:r w:rsidR="00A24753">
        <w:t>. Never 2. A little 3. Some 4. Many)</w:t>
      </w:r>
    </w:p>
    <w:p w14:paraId="37DB7401" w14:textId="3E542A14" w:rsidR="00A24753" w:rsidRDefault="00E61EFE" w:rsidP="003F3AE0">
      <w:r>
        <w:t>1</w:t>
      </w:r>
      <w:r w:rsidR="00A24753">
        <w:t>.</w:t>
      </w:r>
      <w:r w:rsidR="00A24753" w:rsidRPr="00A24753">
        <w:t xml:space="preserve"> Husband and wife (lovers)</w:t>
      </w:r>
      <w:r w:rsidR="00A24753">
        <w:t xml:space="preserve"> (1,2,3,4)</w:t>
      </w:r>
    </w:p>
    <w:p w14:paraId="42C11118" w14:textId="314841B1" w:rsidR="00A24753" w:rsidRDefault="00E61EFE" w:rsidP="00A24753">
      <w:r>
        <w:t>2</w:t>
      </w:r>
      <w:r w:rsidR="00A24753">
        <w:t>. P</w:t>
      </w:r>
      <w:r w:rsidR="00A24753" w:rsidRPr="00A24753">
        <w:t>arents</w:t>
      </w:r>
      <w:r w:rsidR="00A24753">
        <w:t xml:space="preserve"> (1,2,3,4)</w:t>
      </w:r>
    </w:p>
    <w:p w14:paraId="67B2CAA8" w14:textId="571379DF" w:rsidR="00A24753" w:rsidRDefault="00E61EFE" w:rsidP="003F3AE0">
      <w:r>
        <w:t>3</w:t>
      </w:r>
      <w:r w:rsidR="00A24753">
        <w:t xml:space="preserve">. </w:t>
      </w:r>
      <w:r w:rsidRPr="00E61EFE">
        <w:t>Sons and daughters</w:t>
      </w:r>
      <w:r>
        <w:t xml:space="preserve"> (1,2,3,4)</w:t>
      </w:r>
    </w:p>
    <w:p w14:paraId="4B0530B3" w14:textId="6654DCC9" w:rsidR="00E61EFE" w:rsidRDefault="00E61EFE" w:rsidP="00E61EFE">
      <w:r>
        <w:t xml:space="preserve">4. </w:t>
      </w:r>
      <w:r w:rsidRPr="00E61EFE">
        <w:t>Brothers and sisters</w:t>
      </w:r>
      <w:r>
        <w:t xml:space="preserve"> (1,2,3,4)</w:t>
      </w:r>
    </w:p>
    <w:p w14:paraId="7AEDB39C" w14:textId="1B68E82B" w:rsidR="00E61EFE" w:rsidRDefault="00E61EFE" w:rsidP="003F3AE0">
      <w:r>
        <w:rPr>
          <w:rFonts w:hint="eastAsia"/>
        </w:rPr>
        <w:t>5</w:t>
      </w:r>
      <w:r>
        <w:t>. Others</w:t>
      </w:r>
    </w:p>
    <w:p w14:paraId="229F7544" w14:textId="0874F6C6" w:rsidR="00E61EFE" w:rsidRDefault="00E61EFE" w:rsidP="003F3AE0">
      <w:r>
        <w:rPr>
          <w:rFonts w:hint="eastAsia"/>
        </w:rPr>
        <w:t>(</w:t>
      </w:r>
      <w:r>
        <w:t xml:space="preserve">32) </w:t>
      </w:r>
      <w:r w:rsidR="009646BD" w:rsidRPr="009646BD">
        <w:t xml:space="preserve">In case of emergency, you have received financial support </w:t>
      </w:r>
      <w:r w:rsidR="009646BD">
        <w:t>or any</w:t>
      </w:r>
      <w:r w:rsidR="009646BD" w:rsidRPr="009646BD">
        <w:t xml:space="preserve"> help to solve practical problems from the following sources:</w:t>
      </w:r>
    </w:p>
    <w:p w14:paraId="0A2BB685" w14:textId="1E993F93" w:rsidR="009646BD" w:rsidRDefault="009646BD" w:rsidP="003F3AE0">
      <w:r>
        <w:t>A. None</w:t>
      </w:r>
    </w:p>
    <w:p w14:paraId="7828A3F2" w14:textId="126C8470" w:rsidR="009646BD" w:rsidRDefault="009646BD" w:rsidP="003F3AE0">
      <w:r>
        <w:rPr>
          <w:rFonts w:hint="eastAsia"/>
        </w:rPr>
        <w:t>B</w:t>
      </w:r>
      <w:r>
        <w:t xml:space="preserve">. 1. </w:t>
      </w:r>
      <w:r w:rsidRPr="009646BD">
        <w:t>spouse;</w:t>
      </w:r>
      <w:r>
        <w:t xml:space="preserve"> 2. o</w:t>
      </w:r>
      <w:r w:rsidRPr="009646BD">
        <w:t>ther family members;</w:t>
      </w:r>
      <w:r>
        <w:t xml:space="preserve"> 3.</w:t>
      </w:r>
      <w:r w:rsidRPr="009646BD">
        <w:t xml:space="preserve"> relatives;</w:t>
      </w:r>
      <w:r>
        <w:t xml:space="preserve"> 4. </w:t>
      </w:r>
      <w:r w:rsidRPr="009646BD">
        <w:t>colleagues;</w:t>
      </w:r>
      <w:r>
        <w:t xml:space="preserve"> 5. Institution; 6</w:t>
      </w:r>
      <w:r w:rsidRPr="009646BD">
        <w:t xml:space="preserve">. </w:t>
      </w:r>
      <w:r>
        <w:t>o</w:t>
      </w:r>
      <w:r w:rsidRPr="009646BD">
        <w:t>fficial or semi-official organizations such as party;</w:t>
      </w:r>
      <w:r>
        <w:t xml:space="preserve"> 7</w:t>
      </w:r>
      <w:r w:rsidRPr="009646BD">
        <w:t>.</w:t>
      </w:r>
      <w:r>
        <w:t xml:space="preserve"> n</w:t>
      </w:r>
      <w:r w:rsidRPr="009646BD">
        <w:t>on-imperial organizations such</w:t>
      </w:r>
      <w:r>
        <w:t>; 8</w:t>
      </w:r>
      <w:r w:rsidRPr="009646BD">
        <w:t xml:space="preserve">. </w:t>
      </w:r>
      <w:r>
        <w:t>O</w:t>
      </w:r>
      <w:r w:rsidRPr="009646BD">
        <w:t>thers</w:t>
      </w:r>
      <w:r>
        <w:t xml:space="preserve"> (Multiple choice)</w:t>
      </w:r>
    </w:p>
    <w:p w14:paraId="68218A76" w14:textId="4FED3A65" w:rsidR="009646BD" w:rsidRDefault="009646BD" w:rsidP="003F3AE0">
      <w:r>
        <w:t>(33) W</w:t>
      </w:r>
      <w:r w:rsidRPr="009646BD">
        <w:t>hen you encountered emergency situations, you have received comfort and care from the following sources:</w:t>
      </w:r>
    </w:p>
    <w:p w14:paraId="4843B802" w14:textId="77777777" w:rsidR="009646BD" w:rsidRDefault="009646BD" w:rsidP="009646BD">
      <w:r>
        <w:t>A. None</w:t>
      </w:r>
    </w:p>
    <w:p w14:paraId="68F6F738" w14:textId="77777777" w:rsidR="009646BD" w:rsidRDefault="009646BD" w:rsidP="009646BD">
      <w:r>
        <w:rPr>
          <w:rFonts w:hint="eastAsia"/>
        </w:rPr>
        <w:t>B</w:t>
      </w:r>
      <w:r>
        <w:t xml:space="preserve">. 1. </w:t>
      </w:r>
      <w:r w:rsidRPr="009646BD">
        <w:t>spouse;</w:t>
      </w:r>
      <w:r>
        <w:t xml:space="preserve"> 2. o</w:t>
      </w:r>
      <w:r w:rsidRPr="009646BD">
        <w:t>ther family members;</w:t>
      </w:r>
      <w:r>
        <w:t xml:space="preserve"> 3.</w:t>
      </w:r>
      <w:r w:rsidRPr="009646BD">
        <w:t xml:space="preserve"> relatives;</w:t>
      </w:r>
      <w:r>
        <w:t xml:space="preserve"> 4. </w:t>
      </w:r>
      <w:r w:rsidRPr="009646BD">
        <w:t>colleagues;</w:t>
      </w:r>
      <w:r>
        <w:t xml:space="preserve"> 5. Institution; 6</w:t>
      </w:r>
      <w:r w:rsidRPr="009646BD">
        <w:t xml:space="preserve">. </w:t>
      </w:r>
      <w:r>
        <w:t>o</w:t>
      </w:r>
      <w:r w:rsidRPr="009646BD">
        <w:t>fficial or semi-official organizations such as party;</w:t>
      </w:r>
      <w:r>
        <w:t xml:space="preserve"> 7</w:t>
      </w:r>
      <w:r w:rsidRPr="009646BD">
        <w:t>.</w:t>
      </w:r>
      <w:r>
        <w:t xml:space="preserve"> n</w:t>
      </w:r>
      <w:r w:rsidRPr="009646BD">
        <w:t>on-imperial organizations such</w:t>
      </w:r>
      <w:r>
        <w:t>; 8</w:t>
      </w:r>
      <w:r w:rsidRPr="009646BD">
        <w:t xml:space="preserve">. </w:t>
      </w:r>
      <w:r>
        <w:t>O</w:t>
      </w:r>
      <w:r w:rsidRPr="009646BD">
        <w:t>thers</w:t>
      </w:r>
      <w:r>
        <w:t xml:space="preserve"> (Multiple choice)</w:t>
      </w:r>
    </w:p>
    <w:p w14:paraId="5AE6186B" w14:textId="62736510" w:rsidR="009646BD" w:rsidRDefault="009646BD" w:rsidP="003F3AE0">
      <w:r>
        <w:rPr>
          <w:rFonts w:hint="eastAsia"/>
        </w:rPr>
        <w:t>(</w:t>
      </w:r>
      <w:r>
        <w:t xml:space="preserve">34) </w:t>
      </w:r>
      <w:r w:rsidR="008D48DA" w:rsidRPr="008D48DA">
        <w:t>How to talk about your troubles</w:t>
      </w:r>
      <w:r w:rsidR="008D48DA">
        <w:t>?</w:t>
      </w:r>
    </w:p>
    <w:p w14:paraId="7FF8F837" w14:textId="574C04E9" w:rsidR="008D48DA" w:rsidRDefault="008D48DA" w:rsidP="003F3AE0">
      <w:r>
        <w:rPr>
          <w:rFonts w:hint="eastAsia"/>
        </w:rPr>
        <w:t>A</w:t>
      </w:r>
      <w:r>
        <w:t xml:space="preserve">. </w:t>
      </w:r>
      <w:r w:rsidRPr="008D48DA">
        <w:t>Never complained to anyone.</w:t>
      </w:r>
    </w:p>
    <w:p w14:paraId="1A65563C" w14:textId="0C22A480" w:rsidR="008D48DA" w:rsidRDefault="008D48DA" w:rsidP="003F3AE0">
      <w:r>
        <w:rPr>
          <w:rFonts w:hint="eastAsia"/>
        </w:rPr>
        <w:t>B</w:t>
      </w:r>
      <w:r>
        <w:t>. Onl</w:t>
      </w:r>
      <w:r w:rsidRPr="008D48DA">
        <w:t xml:space="preserve">y </w:t>
      </w:r>
      <w:r>
        <w:t xml:space="preserve">talk </w:t>
      </w:r>
      <w:r w:rsidRPr="008D48DA">
        <w:t>to 1 or 2 individuals who are in a very close relationship</w:t>
      </w:r>
      <w:r w:rsidR="008E2D54">
        <w:t>.</w:t>
      </w:r>
    </w:p>
    <w:p w14:paraId="280D8257" w14:textId="2817DE91" w:rsidR="008E2D54" w:rsidRDefault="008E2D54" w:rsidP="003F3AE0">
      <w:r>
        <w:rPr>
          <w:rFonts w:hint="eastAsia"/>
        </w:rPr>
        <w:t>C</w:t>
      </w:r>
      <w:r>
        <w:t>. You are willing to share i</w:t>
      </w:r>
      <w:r w:rsidRPr="008E2D54">
        <w:t>f a friend asks</w:t>
      </w:r>
    </w:p>
    <w:p w14:paraId="36C23725" w14:textId="4A50E581" w:rsidR="008E2D54" w:rsidRDefault="008E2D54" w:rsidP="003F3AE0">
      <w:r>
        <w:t>D. Talk</w:t>
      </w:r>
      <w:r w:rsidRPr="008E2D54">
        <w:t xml:space="preserve"> your troubles </w:t>
      </w:r>
      <w:r>
        <w:t xml:space="preserve">positively </w:t>
      </w:r>
      <w:r w:rsidRPr="008E2D54">
        <w:t>to get support and understanding.</w:t>
      </w:r>
    </w:p>
    <w:p w14:paraId="1C8157B0" w14:textId="375E081D" w:rsidR="008E2D54" w:rsidRDefault="008E2D54" w:rsidP="003F3AE0">
      <w:r>
        <w:t xml:space="preserve">(35) </w:t>
      </w:r>
      <w:r w:rsidR="000E0505" w:rsidRPr="000E0505">
        <w:t xml:space="preserve">The way to ask for help when you are </w:t>
      </w:r>
      <w:r w:rsidR="000E0505">
        <w:t xml:space="preserve">in </w:t>
      </w:r>
      <w:r w:rsidR="000E0505" w:rsidRPr="000E0505">
        <w:t>trouble</w:t>
      </w:r>
    </w:p>
    <w:p w14:paraId="2D6A08B1" w14:textId="02D0642E" w:rsidR="000E0505" w:rsidRDefault="000E0505" w:rsidP="003F3AE0">
      <w:r>
        <w:rPr>
          <w:rFonts w:hint="eastAsia"/>
        </w:rPr>
        <w:t>A</w:t>
      </w:r>
      <w:r>
        <w:t xml:space="preserve">. </w:t>
      </w:r>
      <w:r w:rsidRPr="000E0505">
        <w:t>Rely only on yourself</w:t>
      </w:r>
      <w:r>
        <w:t xml:space="preserve"> </w:t>
      </w:r>
    </w:p>
    <w:p w14:paraId="0F9FE6B8" w14:textId="5D54DD0F" w:rsidR="000E0505" w:rsidRDefault="000E0505" w:rsidP="003F3AE0">
      <w:r>
        <w:rPr>
          <w:rFonts w:hint="eastAsia"/>
        </w:rPr>
        <w:t>B</w:t>
      </w:r>
      <w:r>
        <w:t xml:space="preserve">. </w:t>
      </w:r>
      <w:r w:rsidRPr="000E0505">
        <w:t>Seldom ask for help</w:t>
      </w:r>
    </w:p>
    <w:p w14:paraId="1BB16B6F" w14:textId="6BC5592E" w:rsidR="000E0505" w:rsidRDefault="000E0505" w:rsidP="003F3AE0">
      <w:r>
        <w:rPr>
          <w:rFonts w:hint="eastAsia"/>
        </w:rPr>
        <w:t>C</w:t>
      </w:r>
      <w:r>
        <w:t xml:space="preserve">. </w:t>
      </w:r>
      <w:r w:rsidRPr="000E0505">
        <w:t>Sometimes ask for help</w:t>
      </w:r>
    </w:p>
    <w:p w14:paraId="0CFB3A97" w14:textId="7E78931B" w:rsidR="000E0505" w:rsidRDefault="000E0505" w:rsidP="003F3AE0">
      <w:r>
        <w:rPr>
          <w:rFonts w:hint="eastAsia"/>
        </w:rPr>
        <w:t>D</w:t>
      </w:r>
      <w:r>
        <w:t xml:space="preserve">. </w:t>
      </w:r>
      <w:r w:rsidRPr="000E0505">
        <w:t>Often ask for help from family, friends</w:t>
      </w:r>
      <w:r>
        <w:t>,</w:t>
      </w:r>
      <w:r w:rsidRPr="000E0505">
        <w:t xml:space="preserve"> and organizations</w:t>
      </w:r>
    </w:p>
    <w:p w14:paraId="72B05EA1" w14:textId="6EF5F9EC" w:rsidR="000E0505" w:rsidRDefault="000E0505" w:rsidP="003F3AE0">
      <w:r>
        <w:rPr>
          <w:rFonts w:hint="eastAsia"/>
        </w:rPr>
        <w:lastRenderedPageBreak/>
        <w:t>(</w:t>
      </w:r>
      <w:r>
        <w:t>36)</w:t>
      </w:r>
      <w:r w:rsidR="009F035A">
        <w:t xml:space="preserve"> For group activity, ____</w:t>
      </w:r>
    </w:p>
    <w:p w14:paraId="6BA840C5" w14:textId="5BD28F89" w:rsidR="00B835B4" w:rsidRDefault="00B835B4" w:rsidP="003F3AE0">
      <w:r>
        <w:t>A. Never participate</w:t>
      </w:r>
      <w:r>
        <w:rPr>
          <w:rFonts w:hint="eastAsia"/>
        </w:rPr>
        <w:t xml:space="preserve"> </w:t>
      </w:r>
      <w:r>
        <w:t>in</w:t>
      </w:r>
    </w:p>
    <w:p w14:paraId="71BA9664" w14:textId="18035F1D" w:rsidR="00B835B4" w:rsidRDefault="00B835B4" w:rsidP="003F3AE0">
      <w:r>
        <w:t>B. Sometimes participate</w:t>
      </w:r>
      <w:r>
        <w:rPr>
          <w:rFonts w:hint="eastAsia"/>
        </w:rPr>
        <w:t xml:space="preserve"> </w:t>
      </w:r>
      <w:r>
        <w:t>in</w:t>
      </w:r>
    </w:p>
    <w:p w14:paraId="7112D098" w14:textId="436E5F14" w:rsidR="00B835B4" w:rsidRDefault="00B835B4" w:rsidP="003F3AE0">
      <w:r>
        <w:t>C. Often participate</w:t>
      </w:r>
      <w:r>
        <w:rPr>
          <w:rFonts w:hint="eastAsia"/>
        </w:rPr>
        <w:t xml:space="preserve"> </w:t>
      </w:r>
      <w:r>
        <w:t>in</w:t>
      </w:r>
    </w:p>
    <w:p w14:paraId="185E6EC9" w14:textId="1EEC554E" w:rsidR="00B835B4" w:rsidRDefault="00B835B4" w:rsidP="00B835B4">
      <w:r>
        <w:rPr>
          <w:rFonts w:hint="eastAsia"/>
        </w:rPr>
        <w:t>D</w:t>
      </w:r>
      <w:r>
        <w:t>. Often participate</w:t>
      </w:r>
      <w:r>
        <w:rPr>
          <w:rFonts w:hint="eastAsia"/>
        </w:rPr>
        <w:t xml:space="preserve"> </w:t>
      </w:r>
      <w:r>
        <w:t>in and be active in activities</w:t>
      </w:r>
    </w:p>
    <w:p w14:paraId="696801ED" w14:textId="1087ED45" w:rsidR="00B835B4" w:rsidRDefault="00B835B4" w:rsidP="003F3AE0"/>
    <w:p w14:paraId="64A3FECA" w14:textId="0E5C6FB8" w:rsidR="00A57741" w:rsidRDefault="00A57741" w:rsidP="00A57741">
      <w:pPr>
        <w:rPr>
          <w:rFonts w:cs="Times New Roman"/>
          <w:szCs w:val="24"/>
        </w:rPr>
      </w:pPr>
      <w:r>
        <w:rPr>
          <w:rFonts w:hint="eastAsia"/>
        </w:rPr>
        <w:t>Part</w:t>
      </w:r>
      <w:r>
        <w:t xml:space="preserve"> 4</w:t>
      </w:r>
      <w:r>
        <w:rPr>
          <w:rFonts w:hint="eastAsia"/>
        </w:rPr>
        <w:t>.</w:t>
      </w:r>
      <w:r>
        <w:t xml:space="preserve"> </w:t>
      </w:r>
      <w:r>
        <w:t xml:space="preserve">This part is about </w:t>
      </w:r>
      <w:r w:rsidR="004E371F" w:rsidRPr="004E371F">
        <w:t>how you deal with difficulties or displeasure in your daily life</w:t>
      </w:r>
      <w:r>
        <w:t xml:space="preserve">. </w:t>
      </w:r>
      <w:r>
        <w:rPr>
          <w:rFonts w:cs="Times New Roman"/>
          <w:szCs w:val="24"/>
        </w:rPr>
        <w:t>P</w:t>
      </w:r>
      <w:r w:rsidRPr="003F067F">
        <w:rPr>
          <w:rFonts w:cs="Times New Roman"/>
          <w:szCs w:val="24"/>
        </w:rPr>
        <w:t>lease</w:t>
      </w:r>
      <w:r>
        <w:rPr>
          <w:rFonts w:cs="Times New Roman"/>
          <w:szCs w:val="24"/>
        </w:rPr>
        <w:t xml:space="preserve"> answer questions (</w:t>
      </w:r>
      <w:r w:rsidR="00CA71AB">
        <w:rPr>
          <w:rFonts w:cs="Times New Roman"/>
          <w:szCs w:val="24"/>
        </w:rPr>
        <w:t>37</w:t>
      </w:r>
      <w:r>
        <w:rPr>
          <w:rFonts w:cs="Times New Roman"/>
          <w:szCs w:val="24"/>
        </w:rPr>
        <w:t>)-(</w:t>
      </w:r>
      <w:r w:rsidR="00CA71AB">
        <w:rPr>
          <w:rFonts w:cs="Times New Roman"/>
          <w:szCs w:val="24"/>
        </w:rPr>
        <w:t>56</w:t>
      </w:r>
      <w:r>
        <w:rPr>
          <w:rFonts w:cs="Times New Roman"/>
          <w:szCs w:val="24"/>
        </w:rPr>
        <w:t>) by selecting a choice</w:t>
      </w:r>
      <w:r w:rsidRPr="003F067F">
        <w:rPr>
          <w:rFonts w:cs="Times New Roman"/>
          <w:szCs w:val="24"/>
        </w:rPr>
        <w:t xml:space="preserve"> which best describes</w:t>
      </w:r>
      <w:r>
        <w:rPr>
          <w:rFonts w:cs="Times New Roman"/>
          <w:szCs w:val="24"/>
        </w:rPr>
        <w:t xml:space="preserve"> your condition.</w:t>
      </w:r>
      <w:r w:rsidR="00091E5F">
        <w:rPr>
          <w:rFonts w:cs="Times New Roman"/>
          <w:szCs w:val="24"/>
        </w:rPr>
        <w:t xml:space="preserve"> (</w:t>
      </w:r>
      <w:r w:rsidR="00303EA6">
        <w:rPr>
          <w:rFonts w:cs="Times New Roman"/>
          <w:szCs w:val="24"/>
        </w:rPr>
        <w:t xml:space="preserve">1. Absolutely not 2. Sometimes not 3. Uncertain 4. Sometimes yes 5. </w:t>
      </w:r>
      <w:r w:rsidR="00303EA6">
        <w:rPr>
          <w:rFonts w:cs="Times New Roman"/>
          <w:szCs w:val="24"/>
        </w:rPr>
        <w:t>Absolutely</w:t>
      </w:r>
      <w:r w:rsidR="00303EA6">
        <w:rPr>
          <w:rFonts w:cs="Times New Roman"/>
          <w:szCs w:val="24"/>
        </w:rPr>
        <w:t xml:space="preserve"> yes</w:t>
      </w:r>
      <w:r w:rsidR="00091E5F">
        <w:rPr>
          <w:rFonts w:cs="Times New Roman"/>
          <w:szCs w:val="24"/>
        </w:rPr>
        <w:t>)</w:t>
      </w:r>
    </w:p>
    <w:p w14:paraId="49A61E99" w14:textId="58C7F18E" w:rsidR="00A57741" w:rsidRDefault="00D930DB" w:rsidP="003F3AE0">
      <w:r>
        <w:rPr>
          <w:rFonts w:hint="eastAsia"/>
        </w:rPr>
        <w:t>(</w:t>
      </w:r>
      <w:r>
        <w:t xml:space="preserve">37) </w:t>
      </w:r>
      <w:r w:rsidR="009A5243" w:rsidRPr="009A5243">
        <w:t xml:space="preserve">I can forget the unhappiness as soon as </w:t>
      </w:r>
      <w:r w:rsidR="009A5243">
        <w:t>p</w:t>
      </w:r>
      <w:r w:rsidR="009A5243" w:rsidRPr="009A5243">
        <w:t>ossible</w:t>
      </w:r>
    </w:p>
    <w:p w14:paraId="098AC488" w14:textId="2F431C05" w:rsidR="009A5243" w:rsidRDefault="009A5243" w:rsidP="003F3AE0">
      <w:r>
        <w:t xml:space="preserve">(38) </w:t>
      </w:r>
      <w:r w:rsidR="000271B5">
        <w:t>I am</w:t>
      </w:r>
      <w:r w:rsidR="000271B5" w:rsidRPr="000271B5">
        <w:t xml:space="preserve"> easy to get caught up in memories and fantasies and can't get rid of them</w:t>
      </w:r>
    </w:p>
    <w:p w14:paraId="3C96B120" w14:textId="7834DAA7" w:rsidR="00B21974" w:rsidRDefault="00B21974" w:rsidP="003F3AE0">
      <w:r>
        <w:t xml:space="preserve">(39) </w:t>
      </w:r>
      <w:r w:rsidR="004E371F">
        <w:t>I can t</w:t>
      </w:r>
      <w:r w:rsidR="004E371F" w:rsidRPr="004E371F">
        <w:t>reat it as if it never happened</w:t>
      </w:r>
    </w:p>
    <w:p w14:paraId="1EB52877" w14:textId="33691AC7" w:rsidR="004E371F" w:rsidRDefault="004E371F" w:rsidP="003F3AE0">
      <w:r>
        <w:rPr>
          <w:rFonts w:hint="eastAsia"/>
        </w:rPr>
        <w:t>(</w:t>
      </w:r>
      <w:r>
        <w:t xml:space="preserve">40) </w:t>
      </w:r>
      <w:r w:rsidR="00D76E75">
        <w:t>I am</w:t>
      </w:r>
      <w:r w:rsidR="00D76E75" w:rsidRPr="00D76E75">
        <w:t xml:space="preserve"> apt to be angry with others and often loses his temper</w:t>
      </w:r>
    </w:p>
    <w:p w14:paraId="62351B95" w14:textId="4706BFC1" w:rsidR="00D76E75" w:rsidRDefault="00D76E75" w:rsidP="003F3AE0">
      <w:r>
        <w:t>(41) I u</w:t>
      </w:r>
      <w:r w:rsidRPr="00D76E75">
        <w:t>sually look on the bright side</w:t>
      </w:r>
    </w:p>
    <w:p w14:paraId="68F72CEC" w14:textId="38D29567" w:rsidR="00D76E75" w:rsidRDefault="00D76E75" w:rsidP="003F3AE0">
      <w:r>
        <w:t xml:space="preserve">(42) </w:t>
      </w:r>
      <w:r w:rsidR="00966A64" w:rsidRPr="00966A64">
        <w:t xml:space="preserve">Unpleasant things are easy to cause </w:t>
      </w:r>
      <w:r w:rsidR="00966A64">
        <w:t xml:space="preserve">my </w:t>
      </w:r>
      <w:r w:rsidR="00966A64" w:rsidRPr="00966A64">
        <w:t>mood swings</w:t>
      </w:r>
    </w:p>
    <w:p w14:paraId="01BA7221" w14:textId="433BA7B4" w:rsidR="00966A64" w:rsidRDefault="00966A64" w:rsidP="003F3AE0">
      <w:r>
        <w:t xml:space="preserve">(43) </w:t>
      </w:r>
      <w:r w:rsidR="002558F9">
        <w:t>I l</w:t>
      </w:r>
      <w:r w:rsidR="002558F9" w:rsidRPr="002558F9">
        <w:t>ike to keep emotions in the bottom of my heart</w:t>
      </w:r>
      <w:r w:rsidR="002558F9">
        <w:t xml:space="preserve"> and</w:t>
      </w:r>
      <w:r w:rsidR="002558F9" w:rsidRPr="002558F9">
        <w:t xml:space="preserve"> not to </w:t>
      </w:r>
      <w:r w:rsidR="002558F9">
        <w:t>share them. B</w:t>
      </w:r>
      <w:r w:rsidR="002558F9" w:rsidRPr="002558F9">
        <w:t xml:space="preserve">ut </w:t>
      </w:r>
      <w:r w:rsidR="002558F9">
        <w:t xml:space="preserve">I </w:t>
      </w:r>
      <w:r w:rsidR="002558F9" w:rsidRPr="002558F9">
        <w:t>cannot forget</w:t>
      </w:r>
      <w:r w:rsidR="002558F9">
        <w:t xml:space="preserve"> them.</w:t>
      </w:r>
    </w:p>
    <w:p w14:paraId="629D6B0C" w14:textId="011BC95A" w:rsidR="002558F9" w:rsidRDefault="002558F9" w:rsidP="003F3AE0">
      <w:r>
        <w:t xml:space="preserve">(44) </w:t>
      </w:r>
      <w:r w:rsidR="00014DB6">
        <w:t>I u</w:t>
      </w:r>
      <w:r w:rsidR="00014DB6" w:rsidRPr="00014DB6">
        <w:t xml:space="preserve">sually compared to </w:t>
      </w:r>
      <w:r w:rsidR="00014DB6">
        <w:t>others in similar condition</w:t>
      </w:r>
      <w:r w:rsidR="002304A6">
        <w:t>s</w:t>
      </w:r>
      <w:r w:rsidR="00014DB6">
        <w:t>. Thus,</w:t>
      </w:r>
      <w:r w:rsidR="00014DB6" w:rsidRPr="00014DB6">
        <w:t xml:space="preserve"> it doesn't seem like a big deal</w:t>
      </w:r>
    </w:p>
    <w:p w14:paraId="310079DB" w14:textId="5E0F07FB" w:rsidR="00ED7854" w:rsidRDefault="00ED7854" w:rsidP="003F3AE0">
      <w:r>
        <w:rPr>
          <w:rFonts w:hint="eastAsia"/>
        </w:rPr>
        <w:t>(</w:t>
      </w:r>
      <w:r>
        <w:t xml:space="preserve">45) </w:t>
      </w:r>
      <w:r w:rsidR="002304A6">
        <w:t>I c</w:t>
      </w:r>
      <w:r w:rsidR="002304A6" w:rsidRPr="002304A6">
        <w:t>an quickly turn negative factors into positive factors</w:t>
      </w:r>
      <w:r w:rsidR="002304A6">
        <w:t xml:space="preserve"> by</w:t>
      </w:r>
      <w:r w:rsidR="002304A6" w:rsidRPr="002304A6">
        <w:t xml:space="preserve"> participati</w:t>
      </w:r>
      <w:r w:rsidR="002304A6">
        <w:t>ng</w:t>
      </w:r>
      <w:r w:rsidR="002304A6" w:rsidRPr="002304A6">
        <w:t xml:space="preserve"> in activities</w:t>
      </w:r>
    </w:p>
    <w:p w14:paraId="01B216DB" w14:textId="1C51B213" w:rsidR="002304A6" w:rsidRDefault="002304A6" w:rsidP="003F3AE0">
      <w:r>
        <w:t>(46)</w:t>
      </w:r>
      <w:r w:rsidR="009B0A77">
        <w:t xml:space="preserve"> I am</w:t>
      </w:r>
      <w:r w:rsidR="009B0A77" w:rsidRPr="009B0A77">
        <w:t xml:space="preserve"> easy to cry quietly</w:t>
      </w:r>
    </w:p>
    <w:p w14:paraId="05294DFC" w14:textId="26FBC7A3" w:rsidR="009B0A77" w:rsidRDefault="009B0A77" w:rsidP="003F3AE0">
      <w:r>
        <w:t xml:space="preserve">(47) </w:t>
      </w:r>
      <w:r w:rsidR="008349C5" w:rsidRPr="008349C5">
        <w:t xml:space="preserve">Someone else can easily cheer </w:t>
      </w:r>
      <w:r w:rsidR="008349C5">
        <w:t>me</w:t>
      </w:r>
      <w:r w:rsidR="008349C5" w:rsidRPr="008349C5">
        <w:t xml:space="preserve"> up</w:t>
      </w:r>
      <w:r w:rsidR="008349C5">
        <w:t xml:space="preserve"> again</w:t>
      </w:r>
    </w:p>
    <w:p w14:paraId="24268039" w14:textId="10539D36" w:rsidR="008349C5" w:rsidRDefault="008349C5" w:rsidP="003F3AE0">
      <w:r>
        <w:t xml:space="preserve">(48) </w:t>
      </w:r>
      <w:r w:rsidR="00174F57" w:rsidRPr="00174F57">
        <w:t xml:space="preserve">If </w:t>
      </w:r>
      <w:r w:rsidR="00174F57">
        <w:t>I</w:t>
      </w:r>
      <w:r w:rsidR="00174F57" w:rsidRPr="00174F57">
        <w:t xml:space="preserve"> have a conflict with someone, </w:t>
      </w:r>
      <w:r w:rsidR="00174F57">
        <w:t xml:space="preserve">I would </w:t>
      </w:r>
      <w:r w:rsidR="00174F57" w:rsidRPr="00174F57">
        <w:t>rather ignore them for a long time</w:t>
      </w:r>
    </w:p>
    <w:p w14:paraId="72C2C94D" w14:textId="50516723" w:rsidR="00174F57" w:rsidRDefault="00174F57" w:rsidP="003F3AE0">
      <w:r>
        <w:rPr>
          <w:rFonts w:hint="eastAsia"/>
        </w:rPr>
        <w:t>(</w:t>
      </w:r>
      <w:r>
        <w:t xml:space="preserve">49) </w:t>
      </w:r>
      <w:r w:rsidR="00191FA3" w:rsidRPr="00191FA3">
        <w:t>I can</w:t>
      </w:r>
      <w:r w:rsidR="00191FA3">
        <w:t>not decide easily or find a solution when confronting great difficulties</w:t>
      </w:r>
    </w:p>
    <w:p w14:paraId="5DEE81AE" w14:textId="61088B84" w:rsidR="00191FA3" w:rsidRDefault="00191FA3" w:rsidP="003F3AE0">
      <w:r>
        <w:t>(50) I can adapt to d</w:t>
      </w:r>
      <w:r w:rsidRPr="00191FA3">
        <w:t>ifficult</w:t>
      </w:r>
      <w:r>
        <w:t>ies</w:t>
      </w:r>
      <w:r w:rsidRPr="00191FA3">
        <w:t xml:space="preserve"> and pain quickly</w:t>
      </w:r>
    </w:p>
    <w:p w14:paraId="47F38907" w14:textId="4A416FCA" w:rsidR="00191FA3" w:rsidRDefault="00191FA3" w:rsidP="003F3AE0">
      <w:r>
        <w:t xml:space="preserve">(51) </w:t>
      </w:r>
      <w:r w:rsidR="000D083D">
        <w:t>I b</w:t>
      </w:r>
      <w:r w:rsidR="000D083D" w:rsidRPr="000D083D">
        <w:t xml:space="preserve">elieve that difficulties and setbacks can </w:t>
      </w:r>
      <w:r w:rsidR="000D083D">
        <w:t>make me stronger</w:t>
      </w:r>
    </w:p>
    <w:p w14:paraId="4B6A640F" w14:textId="70CC81C1" w:rsidR="000D083D" w:rsidRDefault="000D083D" w:rsidP="003F3AE0">
      <w:r>
        <w:rPr>
          <w:rFonts w:hint="eastAsia"/>
        </w:rPr>
        <w:t>(</w:t>
      </w:r>
      <w:r>
        <w:t xml:space="preserve">52) </w:t>
      </w:r>
      <w:r w:rsidR="00076822">
        <w:t xml:space="preserve">I am easy to </w:t>
      </w:r>
      <w:r w:rsidR="00076822" w:rsidRPr="00076822">
        <w:t>recall unpleasant events in a long time</w:t>
      </w:r>
    </w:p>
    <w:p w14:paraId="709AB2E9" w14:textId="4B976A00" w:rsidR="00076822" w:rsidRDefault="00076822" w:rsidP="003F3AE0">
      <w:r>
        <w:rPr>
          <w:rFonts w:hint="eastAsia"/>
        </w:rPr>
        <w:t>(</w:t>
      </w:r>
      <w:r>
        <w:t xml:space="preserve">53) </w:t>
      </w:r>
      <w:r w:rsidR="003523AF" w:rsidRPr="003523AF">
        <w:t xml:space="preserve">When faced with problems, </w:t>
      </w:r>
      <w:r w:rsidR="003523AF">
        <w:t>I</w:t>
      </w:r>
      <w:r w:rsidR="003523AF" w:rsidRPr="003523AF">
        <w:t xml:space="preserve"> often blame</w:t>
      </w:r>
      <w:r w:rsidR="003523AF">
        <w:t xml:space="preserve"> my o</w:t>
      </w:r>
      <w:r w:rsidR="003523AF" w:rsidRPr="003523AF">
        <w:t xml:space="preserve">wn incompetence and resents </w:t>
      </w:r>
      <w:r w:rsidR="00A777A5">
        <w:t>my</w:t>
      </w:r>
      <w:r w:rsidR="003523AF" w:rsidRPr="003523AF">
        <w:t>self</w:t>
      </w:r>
    </w:p>
    <w:p w14:paraId="0ACA53C0" w14:textId="5D925869" w:rsidR="00A777A5" w:rsidRDefault="00A777A5" w:rsidP="003F3AE0">
      <w:r>
        <w:t xml:space="preserve">(54) </w:t>
      </w:r>
      <w:r w:rsidR="00F83325">
        <w:t>I think there is nothing important in the world</w:t>
      </w:r>
    </w:p>
    <w:p w14:paraId="5E89E595" w14:textId="159523E5" w:rsidR="00AF6FA7" w:rsidRDefault="00F83325" w:rsidP="003F3AE0">
      <w:pPr>
        <w:rPr>
          <w:rFonts w:hint="eastAsia"/>
        </w:rPr>
      </w:pPr>
      <w:r>
        <w:rPr>
          <w:rFonts w:hint="eastAsia"/>
        </w:rPr>
        <w:t>(</w:t>
      </w:r>
      <w:r>
        <w:t xml:space="preserve">55) </w:t>
      </w:r>
      <w:r w:rsidR="00AF6FA7">
        <w:t>I l</w:t>
      </w:r>
      <w:r w:rsidR="00AF6FA7" w:rsidRPr="00AF6FA7">
        <w:t>ike to be alone</w:t>
      </w:r>
      <w:r w:rsidR="00AF6FA7">
        <w:t xml:space="preserve"> when facing difficulties</w:t>
      </w:r>
    </w:p>
    <w:p w14:paraId="78D861C2" w14:textId="7AB56970" w:rsidR="00AF6FA7" w:rsidRPr="00AF6FA7" w:rsidRDefault="00AF6FA7" w:rsidP="003F3AE0">
      <w:pPr>
        <w:rPr>
          <w:rFonts w:hint="eastAsia"/>
        </w:rPr>
      </w:pPr>
      <w:r>
        <w:t>(56)</w:t>
      </w:r>
      <w:r w:rsidR="00280227">
        <w:t xml:space="preserve"> I u</w:t>
      </w:r>
      <w:r w:rsidR="00280227" w:rsidRPr="00280227">
        <w:t>sually defuse an awkward situation with humor</w:t>
      </w:r>
    </w:p>
    <w:sectPr w:rsidR="00AF6FA7" w:rsidRPr="00AF6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F7509" w14:textId="77777777" w:rsidR="001C316D" w:rsidRDefault="001C316D" w:rsidP="00956C56">
      <w:r>
        <w:separator/>
      </w:r>
    </w:p>
  </w:endnote>
  <w:endnote w:type="continuationSeparator" w:id="0">
    <w:p w14:paraId="45D82890" w14:textId="77777777" w:rsidR="001C316D" w:rsidRDefault="001C316D" w:rsidP="0095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92ABE" w14:textId="77777777" w:rsidR="001C316D" w:rsidRDefault="001C316D" w:rsidP="00956C56">
      <w:r>
        <w:separator/>
      </w:r>
    </w:p>
  </w:footnote>
  <w:footnote w:type="continuationSeparator" w:id="0">
    <w:p w14:paraId="404B601E" w14:textId="77777777" w:rsidR="001C316D" w:rsidRDefault="001C316D" w:rsidP="0095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A0"/>
    <w:rsid w:val="00010FA1"/>
    <w:rsid w:val="00014DB6"/>
    <w:rsid w:val="000271B5"/>
    <w:rsid w:val="00074C1F"/>
    <w:rsid w:val="00076822"/>
    <w:rsid w:val="00091E5F"/>
    <w:rsid w:val="000D083D"/>
    <w:rsid w:val="000D6CF6"/>
    <w:rsid w:val="000E0505"/>
    <w:rsid w:val="001023F0"/>
    <w:rsid w:val="00107D01"/>
    <w:rsid w:val="001213C4"/>
    <w:rsid w:val="001214B8"/>
    <w:rsid w:val="001366BE"/>
    <w:rsid w:val="00174F57"/>
    <w:rsid w:val="00191FA3"/>
    <w:rsid w:val="0019485B"/>
    <w:rsid w:val="001C316D"/>
    <w:rsid w:val="002304A6"/>
    <w:rsid w:val="002558F9"/>
    <w:rsid w:val="00280227"/>
    <w:rsid w:val="002C47AD"/>
    <w:rsid w:val="00303EA6"/>
    <w:rsid w:val="003508B1"/>
    <w:rsid w:val="003523AF"/>
    <w:rsid w:val="003616CC"/>
    <w:rsid w:val="003741A0"/>
    <w:rsid w:val="0038689F"/>
    <w:rsid w:val="003E3F61"/>
    <w:rsid w:val="003F067F"/>
    <w:rsid w:val="003F3AE0"/>
    <w:rsid w:val="004E371F"/>
    <w:rsid w:val="00507BA8"/>
    <w:rsid w:val="00623E60"/>
    <w:rsid w:val="006B07B3"/>
    <w:rsid w:val="00725AA2"/>
    <w:rsid w:val="008349C5"/>
    <w:rsid w:val="0083726F"/>
    <w:rsid w:val="008D48DA"/>
    <w:rsid w:val="008E2D54"/>
    <w:rsid w:val="00956C56"/>
    <w:rsid w:val="0096010C"/>
    <w:rsid w:val="009646BD"/>
    <w:rsid w:val="00966A64"/>
    <w:rsid w:val="009A5243"/>
    <w:rsid w:val="009B0A77"/>
    <w:rsid w:val="009F035A"/>
    <w:rsid w:val="00A24753"/>
    <w:rsid w:val="00A322B3"/>
    <w:rsid w:val="00A57741"/>
    <w:rsid w:val="00A777A5"/>
    <w:rsid w:val="00A81166"/>
    <w:rsid w:val="00A85F6E"/>
    <w:rsid w:val="00AF1AF2"/>
    <w:rsid w:val="00AF6FA7"/>
    <w:rsid w:val="00B21974"/>
    <w:rsid w:val="00B835B4"/>
    <w:rsid w:val="00B94C51"/>
    <w:rsid w:val="00CA71AB"/>
    <w:rsid w:val="00CF0201"/>
    <w:rsid w:val="00D267FA"/>
    <w:rsid w:val="00D76E75"/>
    <w:rsid w:val="00D930DB"/>
    <w:rsid w:val="00DA01F0"/>
    <w:rsid w:val="00DA3C29"/>
    <w:rsid w:val="00E52640"/>
    <w:rsid w:val="00E61EFE"/>
    <w:rsid w:val="00ED7854"/>
    <w:rsid w:val="00F53C1E"/>
    <w:rsid w:val="00F8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B8FF1"/>
  <w15:chartTrackingRefBased/>
  <w15:docId w15:val="{E0C5B322-91C7-46C7-99CC-C486829C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7FA"/>
    <w:pPr>
      <w:widowControl w:val="0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C5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C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C5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861</Words>
  <Characters>4912</Characters>
  <Application>Microsoft Office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wei</dc:creator>
  <cp:keywords/>
  <dc:description/>
  <cp:lastModifiedBy>zhu wei</cp:lastModifiedBy>
  <cp:revision>66</cp:revision>
  <dcterms:created xsi:type="dcterms:W3CDTF">2020-10-25T14:00:00Z</dcterms:created>
  <dcterms:modified xsi:type="dcterms:W3CDTF">2020-10-26T03:09:00Z</dcterms:modified>
</cp:coreProperties>
</file>